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74C" w:rsidRPr="003D474C" w:rsidRDefault="003D474C" w:rsidP="003D474C">
      <w:pPr>
        <w:spacing w:beforeLines="50" w:afterLines="50" w:line="480" w:lineRule="auto"/>
        <w:rPr>
          <w:rFonts w:ascii="Times New Roman" w:eastAsia="宋体" w:hAnsi="Times New Roman" w:cs="Times New Roman"/>
          <w:b/>
          <w:color w:val="auto"/>
          <w:sz w:val="24"/>
          <w:szCs w:val="22"/>
          <w:lang w:val="fr-FR" w:eastAsia="zh-CN"/>
        </w:rPr>
      </w:pPr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>Tabel</w:t>
      </w:r>
      <w:r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 xml:space="preserve"> </w:t>
      </w:r>
      <w:r w:rsidRPr="003D474C">
        <w:rPr>
          <w:rFonts w:ascii="Times New Roman" w:eastAsia="宋体" w:hAnsi="Times New Roman" w:cs="Times New Roman"/>
          <w:b/>
          <w:color w:val="auto"/>
          <w:sz w:val="24"/>
          <w:szCs w:val="22"/>
          <w:lang w:val="fr-FR" w:eastAsia="zh-CN"/>
        </w:rPr>
        <w:t>S</w:t>
      </w:r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>5</w:t>
      </w:r>
      <w:r w:rsidRPr="003D474C">
        <w:rPr>
          <w:rFonts w:ascii="Times New Roman" w:eastAsia="宋体" w:hAnsi="Times New Roman" w:cs="Times New Roman"/>
          <w:b/>
          <w:color w:val="auto"/>
          <w:sz w:val="24"/>
          <w:szCs w:val="22"/>
          <w:lang w:val="fr-FR" w:eastAsia="zh-CN"/>
        </w:rPr>
        <w:t>.</w:t>
      </w:r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 xml:space="preserve"> N</w:t>
      </w:r>
      <w:r w:rsidRPr="003D474C">
        <w:rPr>
          <w:rFonts w:ascii="Times New Roman" w:eastAsia="宋体" w:hAnsi="Times New Roman" w:cs="Times New Roman"/>
          <w:b/>
          <w:color w:val="auto"/>
          <w:sz w:val="24"/>
          <w:szCs w:val="22"/>
          <w:lang w:val="fr-FR" w:eastAsia="zh-CN"/>
        </w:rPr>
        <w:t>ucleotide sequence</w:t>
      </w:r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 xml:space="preserve">s of </w:t>
      </w:r>
      <w:proofErr w:type="spellStart"/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>unigenes</w:t>
      </w:r>
      <w:proofErr w:type="spellEnd"/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 xml:space="preserve"> </w:t>
      </w:r>
      <w:r w:rsidRPr="003D474C">
        <w:rPr>
          <w:rFonts w:ascii="Times New Roman" w:eastAsia="宋体" w:hAnsi="Times New Roman" w:cs="Times New Roman"/>
          <w:b/>
          <w:color w:val="auto"/>
          <w:sz w:val="24"/>
          <w:szCs w:val="22"/>
          <w:lang w:val="fr-FR" w:eastAsia="zh-CN"/>
        </w:rPr>
        <w:t>validated by</w:t>
      </w:r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 xml:space="preserve"> </w:t>
      </w:r>
      <w:proofErr w:type="spellStart"/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>qRT</w:t>
      </w:r>
      <w:proofErr w:type="spellEnd"/>
      <w:r w:rsidRPr="003D474C">
        <w:rPr>
          <w:rFonts w:ascii="Times New Roman" w:eastAsia="宋体" w:hAnsi="Times New Roman" w:cs="Times New Roman" w:hint="eastAsia"/>
          <w:b/>
          <w:color w:val="auto"/>
          <w:sz w:val="24"/>
          <w:szCs w:val="22"/>
          <w:lang w:val="fr-FR" w:eastAsia="zh-CN"/>
        </w:rPr>
        <w:t>-PCR.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48794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STAY-GREEN protein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AAGGGAAAATAATATAAGATAAAAATAATACAGCTATTGATCATCATACCTCAATTTGAAGATCTCTGGCGTCCAACATGGGCTCCGCGGCGGTCCTGCTGCCTACTCCCACATTGCAGCATCGGTCTTCTTCTCCCTCCCGCCGCCTCTCTATCAATCGCCACCTCCTCCGTCCCGGTCGGCGGTCCGTTTTACCGGTTGCTCGGCTGTTCGGACCGGCGATCTTCGAGGCGTCTAAGCTGAAAGTTATGTTCCTTGGAGTGGACGACCGGAAGCATCCGGAGAAGCTACCGCGCGCCTATACTCTTACCCACAGCGACGTCACAGCCCGTCTAACCCTTGCCATCTCCCAAACCATCAACTGGGCACAGCTGCAGGGCTGGTATCACAAGCTGCAGAGAGACGAGGTGGTGGCCGAATGGAGGAAGGTTCGAGGAAAGATGTCGCTGCACGTCCACTGCCACATCAGCGGCGGCCACTTCCTCCTCGACCTCGTCGCCAACCTCCGCCACCACATCTTCTCGAAAGAACTTCCGGTGGTTCTCAAGGCCTTCGTCCACGGCGACGGTGGCCTCCTCAGGACTTACCCGGATCTCGAGGACGCCCTCGTCTGGGTCTATTTCCATTCCAACTCCCCCGACCTCCACAGCGTCGAGTGCTGGGGCCCGCTCCGCGAGGCGGCGGAGATCGGCCGGCCGGAAAAGCCGGCTTCAGATGGCGTCAGCGAGGTCGAGAAGAGCTGGCCCACGCCGCACCAGCGTTGCGCGACTGACTGCGACTGCTGCTTCCCGGCGCATAGCTTGATTCCGTGGCCAATCGCCGAGATGAAGTCCGGTCAGCCGCAATAGTAGTATAGCTTGAATCGGACACGCAACACGTTTATTATATGATTATGATCAGAAAATTTGATTGAACGCTTAGCATAGTATAGGATTGATTCTAAATTTGTACATAGAAAAATGTTTAAAGCATTGAACGTAC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9370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magnesium </w:t>
      </w:r>
      <w:proofErr w:type="spellStart"/>
      <w:r w:rsidRPr="00316CF5">
        <w:rPr>
          <w:rFonts w:ascii="Times New Roman" w:hAnsi="Times New Roman" w:cs="Times New Roman" w:hint="eastAsia"/>
        </w:rPr>
        <w:t>protoporphyrin</w:t>
      </w:r>
      <w:proofErr w:type="spellEnd"/>
      <w:r w:rsidRPr="00316CF5">
        <w:rPr>
          <w:rFonts w:ascii="Times New Roman" w:hAnsi="Times New Roman" w:cs="Times New Roman" w:hint="eastAsia"/>
        </w:rPr>
        <w:t xml:space="preserve"> IX </w:t>
      </w:r>
      <w:proofErr w:type="spellStart"/>
      <w:r w:rsidRPr="00316CF5">
        <w:rPr>
          <w:rFonts w:ascii="Times New Roman" w:hAnsi="Times New Roman" w:cs="Times New Roman" w:hint="eastAsia"/>
        </w:rPr>
        <w:t>methyltransfer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TTTACATTTCTCAGATACTCTATTTATGTGTTCAATATTAGTATATTCACACTGTTGTATGCCAACAGCCTATCCATCAGTACACCAAGTTCCATTTGGAAGACGAACAATATCACCAACCTTATCCGAAATCCACCACTCACCCCTAAAGCTCACAAATCCGAAATCCATCACGAATTATATTTCCGTTTAACAAAATTAAAAAATTCCAAAAACCCATTAGAGTATCCAATGGCTTCTTTCGCCACCGTTCTATCCTCCGGCTCCCATGCCCGCACCTCCTTCTCCAGCCTCCCAACACCCACCCCCCGCCGCCGACCCGCCACCAAAACCCTCGCCTTGCCACCAGTCCCCCTCGCCGCCGACCTCTCCCTCGACTCCCCAGCCGCCCTAGCCGTTCTCGGCAGCGCTGCCCTCGCCGCCGCTGTCTCCCTCACCGACCCCGAACGCCGCCGCCAACAACAAGCCCAAGAGATCGGCGGCACCGACAAAGAAGTCGTTCGCGACTACTTCAACACCACCGGCTTCGACCGCTGGAAGAAGATCTACGGTGAGGCGACCGAAGGCGTTAACAAGGTCCAGCTCGACATTCGCATCGGCCACTCCAAGACCGTGGAAAACGCCATCCTCATGCTCAAGGACGGCGGACCCCTTGCCGGGGTTAGCGTCTGCGACGCAGGCTGTGGAACCGGAAACCTCGCGATCCCGCTCGCACTCGAGGGGGCGATCGTGACAGCCAACGATATCTCGGCGGCGATGGTGGCGGAGGCGCGGCAGCAGGCAGAGGAAGCGATTAGAGGCGTCGAGGGGGTGAGAATGCCGGAGTTTGAGGTCAAGGATTTGGAGGAGTTGGAGGGGAAGTATCATACGGTGGTATGTCTCGATGTGCTGATACATTACCCGCAGGAAAAGGCGGAAGTGATGATCGCGCATCTGGCTTCGCTTGCGGAGAAGAGATTGCTGCTTAGCTTTGCGCCAAAGACGACGTATTATAGTTTGTTGAAGAGGCTCGGCGAGCTATTTCCAGGGCCGTCGAAGGCGACGAGAGCGTATCTACATGCAGAGAGCGATGTGGAGCGGGCGCTTGAGAGGCTGGGGTGGCGCGTGAGGAAGAGGGGATTTATCTCTACGCAGTTCTACTTCGCCAAGCTCCTCGAGGCCGTCCCGGCCGCCTGATTCTGGGATGGCTCGTGATTTTGAAGAACTTATGATTCAATTAG</w:t>
      </w:r>
      <w:r w:rsidRPr="00316CF5">
        <w:rPr>
          <w:rFonts w:ascii="Times New Roman" w:hAnsi="Times New Roman" w:cs="Times New Roman" w:hint="eastAsia"/>
        </w:rPr>
        <w:lastRenderedPageBreak/>
        <w:t>GCTGAGTTAAGCAATTGGGAACTGTTCATGAATGATTTTATCTGATCTTCTTAGGCGAGATCCTTACTCCTATGTACTGAATTTTGTAACTTTTTGGTGTCTTCTTTAAAAGACAATTCGGAGTTTTCGGAGGGTTGCTTGTGCTTCCCTGAAAATTAGGGCATGTTTGGTTGTGGGAGAGCAGCTGAATCGCTTGTGTTCTACTTGTTACTTTGGGCAGTAGGGCAATGTGATTGGAGTTTACTTGTTAGGAGTCGTGCTTCGCTATTTGAAAATAAATAAATAATTATTTGA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4635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uroporphyrinogen</w:t>
      </w:r>
      <w:proofErr w:type="spellEnd"/>
      <w:r w:rsidRPr="00316CF5">
        <w:rPr>
          <w:rFonts w:ascii="Times New Roman" w:hAnsi="Times New Roman" w:cs="Times New Roman" w:hint="eastAsia"/>
        </w:rPr>
        <w:t xml:space="preserve"> III </w:t>
      </w:r>
      <w:proofErr w:type="spellStart"/>
      <w:r w:rsidRPr="00316CF5">
        <w:rPr>
          <w:rFonts w:ascii="Times New Roman" w:hAnsi="Times New Roman" w:cs="Times New Roman" w:hint="eastAsia"/>
        </w:rPr>
        <w:t>synth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TGTGCAGAACATTTTCTGCTTTCAGGTCTCTACGAGGAATAGGTGAAGACAGTGAATGCATGGCAAAAACTGCATTGCAGACATCTCTTAAAATTGAAAGAACCTTCTCCTCTAAGTATGCTATTCTCCTGCTTTCAAGAGCATTAACCAAAGACTCCCTGCAGAATTCTAACACAAGAAGCATCTCCTTCCTTCGACCCATGTCTAATATACTATGTGCAACCAAAGTAACAACATTTGGATGCCCTTTAAGCAGTTTCATCACTTGGCTCTCCTTTATCACTAGATCAAGTGACTCCCCATCTTGGCATATCATGAGCTTAAGAGCATATTATTTTGATACATTTGCAGCATCATGAGCAAGATACACACAAGAAAAGCCTCCTTCAGCAATCATGTTCTATACACGAAGCTCTTCACTGCCAATTTCAATTAGTTTGCCTTCTAATCCAGATTTTTCTTTCCCAGAGAAAGGTTTGAACATCCACATGTCTTAAGAGATCCGAAAATTGTAGAAACGAAGCAAAGGCAAAGATTGCCAATGATCAATCCCGTGACAGTCATCGTGGCCACACTGGCGTGGGGAAGCGAGAAATGAGAGCCTTTTTCTTCCTTCCTCTGCCGAATGAACACCAAATGCAGGTAGAGGGGTAAGTATGTCAAAGAAAATTATAACACCATCTAGATGGAAAGCTCTCCAAGGCTGCAAAGAAGTTTCCACAATGAGGTCAACTGTCTCTGACCTCACTCTGAAGGACGGATGTCTCTGCAAGTTTTCTATAGATAGCCATGTACCTTCCTGCTTGGCGCATCATCCATGCTGGAGGCCTGCTAACAAGATTCTGCCTAGCAGCTTGAGCCAATAGTGGATCCGAAGAAGAGCTTACCCTAGTAAATCTCTCAGAGTTTTTTTTGTTTTTTTCTGAGGAAGGAAGCCCTACTTCTTTCTGCGGGAGGAAGCACTACTTCGCACTATAACACCACTAGCGACCCAGGAATGATTCGGATGGGCTGCAACTTGTAGACCTACTTCTAGGCGGCACCGAAAATATTTGCATTGCGTTCATCGTTGAATTCTCTTCTTCAGTTCACAGTGGGAGGTAGCCTTCTTCTTCTCCTGTGCTTCCTTATCAGATACATGTGTGCCTTCGGCTGCTTTTCGTGGAGAGGGTAAGGAGGGCGAGAGAGAAGAAAGAGAGCCAACCGTTTTTGCGGTTCCTCAACCGAACGAAGAAAAAAGAGGGGCTTGCATGCTTTGTCGTTTTAAGGAGGATGTGCGTGCGGTTGAGCGAACGAACAAGAGAGAGGGAACGGTTGCTCGGCTTGAGATTGAGCGAAATTGAACGAGGGGGGGAAGAGATGCGAGATCATGTGCTATCCAGCTCAAGTCGACCGTGAATAGGAGATTTAGGTTGGTTTGGGTTATTAGGG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7212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zeaxanthin</w:t>
      </w:r>
      <w:proofErr w:type="spellEnd"/>
      <w:r w:rsidRPr="00316CF5">
        <w:rPr>
          <w:rFonts w:ascii="Times New Roman" w:hAnsi="Times New Roman" w:cs="Times New Roman" w:hint="eastAsia"/>
        </w:rPr>
        <w:t xml:space="preserve"> </w:t>
      </w:r>
      <w:proofErr w:type="spellStart"/>
      <w:r w:rsidRPr="00316CF5">
        <w:rPr>
          <w:rFonts w:ascii="Times New Roman" w:hAnsi="Times New Roman" w:cs="Times New Roman" w:hint="eastAsia"/>
        </w:rPr>
        <w:t>epoxid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AGCTTTTGACGCATTTTTGACCATTTGTTTCCCTTCAGTCTTGAGAGAATTGTGGCTTTAACCAATTCGGCGGCACCTTCCACGTTCTATTCATTCGCTAAAATCCATCAGCTGCTCTTCAATTTGTTTCGTCGTTTCGCTCCTCCTTTCTTTCCGAAGAAAATATCATCATCCAAATCAGCCCAAGGTCCCGCCTTCACATGAAAACGAAAACTTCTACCATTTTTGAAGCTCACTTAGAGCCGTCCTCCATAACTTGAAGGCTCAGTTACCTTAAAATATTCAGAAGAGAAGAAGAAGCAGAGCAAGAAGATGATGAAAGCTGAAGAAGAAACTCATGATATCGTCATCATCGGCGGCGGCATCTGTGGCCTCGCCACTGCCGTAGCTCTTTACCGGAAGGGCATTAAAAGCTTGGTTTTGGAGAGATCTGATGAACTAAGAACAACTGGTGGTGCCATCTCTATATTTATGAATGGTTGGTATGCGCTTGACCAACTTGGGGTGGGAGATGTGCTCCGTTCAAAGGCTATCCCTATAAAAGAGATAAAGGATTCTTGGCTGTTCAAAGAAGAAACAAAGATAACACCAAGCAGGAAAGAAGGGCTTCGGTGCTTAAAAAGGAGTGATCTTGTCGAAACATTGGCTTCCACTCTCCCAGCTGAATCAATTCGCTTTAGTTGCAGAATTGTAGCAACAGAG</w:t>
      </w:r>
      <w:r w:rsidRPr="00316CF5">
        <w:rPr>
          <w:rFonts w:ascii="Times New Roman" w:hAnsi="Times New Roman" w:cs="Times New Roman" w:hint="eastAsia"/>
        </w:rPr>
        <w:lastRenderedPageBreak/>
        <w:t>ATTGATCCAGTCACATCCTTTCCCATTATTCACGCCAGTGATGGGCTCATCATCAAAGCTAAGATTTTAGTTGGCTGTGATGGATCAAACTCAGTTGTGGCAAGAAAATTAGGCCTGAAGGCCCCAAAGATATCCCCCATATGCGAGGCGCGAGGCTTCACAAATTATCCCAATGGCCATAGTTTTGGCGATCAATTTCTGCGTCTATCGGGTCACGATTTCTTACTTGGAAGGGTTCCTGTTAATGAGAAGCTAGTGTTCTGGTTTGTGGATCACAAGTTCAATGAAAGAGATACAGAATCAAGGGAAGATCCCAAATTAATCAGAGATCTAACCTGGCAGCGCCTCGAAGGCTCCCCCGAAGAGGTGATCGACATGATCAAAAACTGCGAAATTGACTCGCTAACACTCACAAGAATCAAATACAGAGCACCATGGCACATTCTATTTGGTAAAGTGCAGAAAGGAACAACCACAGTTGCAGGAGATTCGTTGCACGTAATGGACCCTTCCATTGGACAAGGAGGTTCTGCAGCCATTGAAGACGCAGTGGTGCTCGCCAGATGCTTGGCAGGAGAACTTCAGCCACACCAAACAGCCGACAGCGGTGAACTGAAAAAGAGAGCTGAAGCTGCCATTGACAAATATGTTAGGGAGCGAATGCTGAGGATAATGAGCTTGTCAACACGAGCTTTTCTTATTGGTTCTATGTCTGCAACCTCTTCCTGGATTAAAAGAATGTTTTTTGGTGTTTTGTTAGCTTTCTTCTCGGGGAATAACTCACTTAGCCACGCGCAGTTTGACTGTGGTCATCTCTGAACTTTCGTGGTAGTGATTGGGATGTTCAGAATGAGAAGCAGAAATAATTGTTACAGTATTTGGTTGCTCTATCACGTAAAGTGTAGTGTAGTATTTTGAAATATATGGATTTACACTGCGAGCAATGTTAATAAAGTTTCATCGGGTTGTTGTTTAATATTGTACAAAATAAAACCACACTTG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6388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chalcone</w:t>
      </w:r>
      <w:proofErr w:type="spellEnd"/>
      <w:r w:rsidRPr="00316CF5">
        <w:rPr>
          <w:rFonts w:ascii="Times New Roman" w:hAnsi="Times New Roman" w:cs="Times New Roman" w:hint="eastAsia"/>
        </w:rPr>
        <w:t xml:space="preserve"> </w:t>
      </w:r>
      <w:proofErr w:type="spellStart"/>
      <w:r w:rsidRPr="00316CF5">
        <w:rPr>
          <w:rFonts w:ascii="Times New Roman" w:hAnsi="Times New Roman" w:cs="Times New Roman" w:hint="eastAsia"/>
        </w:rPr>
        <w:t>synth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CATAGACAAGCAGGCCAATTCCAATCTATTTCTTCAATCAAAATACTGAGTTGTAGCAACCAAGGCGTCACTTATCGCTTTTTGCACGATGGCACCAAGAGCCGGCGGCTTCGCCTCCATTTTGGCCATCGGCAGGGCCAACCCCGAAAACGTCATGGAGCAAAGCAGCTTCCCAGATTTTCTTTTCCGTGTCACCAACAATGAGCACTTGGTCGATCTTAAGAAAAAATTCCAACGCATATGTGATAAG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4492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flavonoid</w:t>
      </w:r>
      <w:proofErr w:type="spellEnd"/>
      <w:r w:rsidRPr="00316CF5">
        <w:rPr>
          <w:rFonts w:ascii="Times New Roman" w:hAnsi="Times New Roman" w:cs="Times New Roman" w:hint="eastAsia"/>
        </w:rPr>
        <w:t xml:space="preserve"> 3' </w:t>
      </w:r>
      <w:proofErr w:type="spellStart"/>
      <w:r w:rsidRPr="00316CF5">
        <w:rPr>
          <w:rFonts w:ascii="Times New Roman" w:hAnsi="Times New Roman" w:cs="Times New Roman" w:hint="eastAsia"/>
        </w:rPr>
        <w:t>hydroxyl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GCGCGCGGTGGCGCATGCTGAGGCGCCTGTGCGCATCGCATTTATTTTCTGCGAAAGCGATGGAAGATTTTCGGCACGTGCGGGGAGGGGAGGTGGAGAGGCTCGTGCATGGGCTAGCGGAGGAGGAGGGAGTGGCGGTGGATGTTGGCGGGGCGGTGAACACGTGTGCGACCAATGCGCTGACGCGTGTGATGGTGGGGCGGCGTGTGTTCGGGGGAAGGGAGGAGAAAGAAGGGGCGGAGGAGTTTAAGGAGATGGTGGTGGAACTCATGAAGCTCGCCGGAGTTTTTAATATTGGAGATTTTGTGCCCGGATTGGGATGGCTTGATTTACAGGGTGTGGTGAGGAAGATGAAGAAGCTGCATAAAAGATTTGATAAATTATTAGATGGAATAATTGCAGAGCATAGAGAATCAGTAGATAAAGGATCAGTTCATGGCAGAGGCAGCGATATGCTTAGCATACTCCTTCGACTGAAAGAGGAAGCTCATGGTGAAGGAATCCTACTCACAGAAACAGCCATCAAGGCTCTCTTACTGAATCTTTTTACGGCGGGAACTGACACGACTTCGAGCACGGTGGAATGGGCCATGGCCGAGCTAATTCGCCACCCGAATCTCCTGAAACAGGCTCAAACTGAGATCGACTCGGTGGTCGGACACAACCGACTCGTCTCCGAGTCCGACCTCCCCAACCTCCCCTTCCTCCAAGCCACCGTCAAGGAGACCTTCCGCCTCCATCCCTCAACCCCGCTCTCCCTCCCGCGCGTCGCTTCGAGCGACTGCGAGATCGACGGCCACCTGATTCCTCGCGGCGCCACTCTTCTCGTCAACGTCTGGTCCATTGGGCGGGACCCGTCGATGTGGCCCGACGAGCCGCTCGCGTTCCGGCCCGGACGGTTTCTCGCCGGCGGCCGGCACGAGGGAGTCGACGTGAAAGGGAATGATTTTGAGCTCATACCGTTCGGCGCGGGGCGGAGAATCTGCGTCGGGCTGAGTTTAGGTTTGAGGATGGTTCAATTCATGACGGCGACGCTCATTCATGCCTTCGATTGGGAGTTGGCCGGCGGAGAAACGGCTGAAAAGCTCGATATGGAGGA</w:t>
      </w:r>
      <w:r w:rsidRPr="00316CF5">
        <w:rPr>
          <w:rFonts w:ascii="Times New Roman" w:hAnsi="Times New Roman" w:cs="Times New Roman" w:hint="eastAsia"/>
        </w:rPr>
        <w:lastRenderedPageBreak/>
        <w:t>GGCTTATGGGCTTACTCTTCGCAGGGCGGTGCCGCTCATGGCGAAGCCGACGACTAGGCTAGCCCTAAAGGCATATCCTAAGGATGTCTAATACATGTAGCTTGTTATTAAACAATATTTATGAG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52282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flavanone</w:t>
      </w:r>
      <w:proofErr w:type="spellEnd"/>
      <w:r w:rsidRPr="00316CF5">
        <w:rPr>
          <w:rFonts w:ascii="Times New Roman" w:hAnsi="Times New Roman" w:cs="Times New Roman" w:hint="eastAsia"/>
        </w:rPr>
        <w:t xml:space="preserve"> 3-hydroxylase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AAAACTGCTATATTTATAATAATAAAATCCTTTTCTTCCTCCAACCATTTCCTCAATCGACATGGAGGTGGAAATACAGAGAGTCCAATCCATCGCCTCCCTCAGCCTCGACACGATTCCGCCGGAATTCATCCGGTCGGAGGAAGAGCAGCCGGGCCTCACGACCTTTCAAGGACCGGTTCCGGAGATCCCGGTGGTGGATATCGGCGGCGGCAATGAGGAGAAGGTGACGGAGGCGGTGGTGGAGGCGGCGAGGGAGTGGGGGATATTCCAGGTGGTGAACCATGGGGTTCCGGCGGAGGCGGTGAGGAAGCTGCAGAGAGTGGGGAAAGAGTTTTTCGAGTTGCCTCAGGAGGAGAAGGATAAGTATGCGATGAAGGAAGGGAAGCTTGAGGGATACGGGACTAAGCTTCAGAAGGAGGTTGCCGGGAAGAAGGCTTGGGTTGATTTTCTGTTTCATAATGTGTGGCCGCCCGCAAGTATTGACCATCGGGTCTGGCCCGAAAACCCGCCCGATTACAGGAAAGTAAATGAGGAATATGCTCAATGCCTTGTCACTGTGGTAGAAAATCTATTGAAGTGGCTTTCTAGGGGACTAGGGCTTGAAGGTCATTTACTGAAGATGGCATTGGGTGGTGATGAGATGGAATATTTACTCAAAATCAATTATTACCCTCCATGCCCCAGACCTGATCTGGCTTTGGGTGTGGTGGCCCACACTGATCTATCTGCAATTACCATTTTGGTCCCCAATGAGGTCCCTGGCTTACAAGTTTTCAGAAATCATCACTGGCTTGATACTAACTATATTCCTAATGCTCTCATTATTCACATTGGTGATCAAATTGAGATCTTAAGCAATGGGATATACAAAAGTGTGCTGCACAGAACGACGGTGAACAAGGAGAAGACGAGAATGTCATGGCCCGTTTTTGTTTCGCCTCCGCCGGAGAAGATCATCGGCCCGCTGCCGGAGCTGCTCGGCGGCGAGAATCCGGCCAAGTTTAAGTCCAAAAAATTCAAGGAATATCAGTACCGCAAAATCAACAAGCTGCCGCAGTGATATCTGAGAATAATCAGGCTTAAGTAATTATAAGTACATTTTAAGTATAATTAATTTGAGTTATACCTATTGAGATCGAGAGCAATGTTATCTCTCTAAATTAACGACTTTAGTACAATCTTTATCTTATGTGTTGATGGTTGT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78740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Caffeoyl-CoA</w:t>
      </w:r>
      <w:proofErr w:type="spellEnd"/>
      <w:r w:rsidRPr="00316CF5">
        <w:rPr>
          <w:rFonts w:ascii="Times New Roman" w:hAnsi="Times New Roman" w:cs="Times New Roman" w:hint="eastAsia"/>
        </w:rPr>
        <w:t xml:space="preserve"> O-</w:t>
      </w:r>
      <w:proofErr w:type="spellStart"/>
      <w:r w:rsidRPr="00316CF5">
        <w:rPr>
          <w:rFonts w:ascii="Times New Roman" w:hAnsi="Times New Roman" w:cs="Times New Roman" w:hint="eastAsia"/>
        </w:rPr>
        <w:t>methyltransferase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AAATTTAGAAAACCTACTTACCTTCGGCAATATAACTGTGTCGCCTTTCTCAACCTCTTTTACCGAAGCCAGGAAGAACTTTAGGTGAAGCAGTTTCTTTTCAATGGGTTCTGATCTCTCTGGCATCAACAAGTGCTTGTTGCAAAGCGATGCTCTTCAACAGTACATTTTGGAGACAAATGTTTACCCAAGAGAGCATAAACTGCTTAAGGAATTGAGAGAAGAAACTGAGGCTAAGATTCCCAGGAGGGCTTTGATGAGTGTGCCCCCTGATGAAGGGCAACTCCTTTCTATATTGCTCAAGGTGATGAACGCCAAAAAAACCATAGAACTTGGAGTTTTCACTGGTTACTCTCTCCTGACTACAGCTTTAGCCTTACCGAAAGATGGAAAGATTACAGCGATCGATATCGATAGATCATACTATGAGATAGGCTTGCCTTTTATTCAGAAAGCAGGAGTTGAGAACAAGATTGAGTTCATTGAATCAGAAGCTCTTCCTGTCCTAGACAAATTGGTTGAGAAGGTTAAGGAAGATGATTTATATGATTTTGCATTTGTGGATGCTGACAAGACTAACTACCACAAGTATCATGAGAGGCTGCTGAAACTAGTCAAAGTTAACGGTCTGATTCTGTATGATAACACGCTCTGGTTCGGAACCGTCACCGGCCCGTCAAGCCCAAACTATCCTGATTGGATCAACTATAACCTGGAGAGCATTAGACAGCTAAACAAGCAGCTGGCCGCAGATCCGCGGGTTGAGCTCTCACAGGTCTGCATTGGTGATGGAGTCACCATTTGCAGGCGCATCTCCTGAGCTAAGTTATAGAAAACTGAAACCTTGAAGGAGGAGACCATTGTTATGATTTGGTTGTTTCTTGATGCCTGAGGCATATACATAAGTATTGGTGTATCATCTGTTCCTAGATGCACTTATGGCTTTGTTAATTTGTTATGATCTTTTTTCTTAGTTCAAAACTGTTTTCTTACTTCAATAACAATTCACAACATTTGTGCTGTTAAATGTTTGTGTTTCTCTACATGTTATCTTCTGCTGAAT</w:t>
      </w:r>
      <w:r w:rsidRPr="00316CF5">
        <w:rPr>
          <w:rFonts w:ascii="Times New Roman" w:hAnsi="Times New Roman" w:cs="Times New Roman" w:hint="eastAsia"/>
        </w:rPr>
        <w:lastRenderedPageBreak/>
        <w:t>GAGTTGTTATGTCAAAAGTAGGGGTGTAAACGAGCCGAGCT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42659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R2R3-MYB transcription factor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AACTGATAACGAGATCAAGAACTATTGGAACACACATCTAAAGAAGCAGTTAGCAAAGATGGGGATCGACCCAGTGACACATAAACCCAAGAGTGATGCCCTCGCCTCTGCGGACGGCCACACAAGGAGCACTGCTAATCTCAACCACATGGCCCAGTGGGAGAGCGCCCGCCTTGAGGCTGAGGCTCGCCTCGTGCGTGAATCAAAGCTCCGCAGCAGTGCTCCTCCCTCCCCCTTCCCTCCGCAGTATCTACCTCAACCACCACCTCCTGTCTCCATGCCGACAGCAGCATCTCCCTCTCTTGACGTACTGGGAGCTTGGCAGGGTGAGTGGCCCAAGCCTGTAGTCAATAGTCAAGCAGGCAGCCACAACATTGACCTCGAGTCGCCAACCTCCACTCTGAGCTTCTCAGAAAACATGTTGCCATCAAGAATCCCAGGCATGGGGACTGCAAATGACAGCACAAACTGGAAATGCCTCAAGAAGCCAGGCTTCTCACTGGACACAGCAGAAGCTTTTGTTAATGCCGAAGCAACTTCTTGGCTTACCGGATCCTGCAGTGGAGGATTTGCAGCCGGCTTCACTGGAATGCTAATGGGTAACACAAATAAGCAGAACTCAACAGAAGGTTGTGATGATTCTGACATTGCAGGTGGCAGCTGCGTGGATGTGGAAGAAGGTGAAGATGAAGCGGAGGAGAACAAGAACTACTGGAACAGCATATTCAACTTGGTCAATTCGTCATCTCCCTCAAATTCGCCGCCAGCTGTGTTCTAGTAATCTGAACATTAGCACCTAAGTTCTCAGGTAAGCTGTATCTAGCCCATTATCATATGATCTCGATTCTGCTTGAAGTCAACCTTCTTTTTCAATCCCTGTAGTTTCCGTTTTTTTCAAAAAAAATTGTTCAGTGTGGCAGCTAGCTGAGCCGACCCAATTCATCCTGAAAAGAAGCGATTTAACTGAAGCTCCTGAGTTGACTCGGTTATCATCCCTCTGCTTTTATTAGGGTAAATCTAGGTGCAATGCCAGCAAAATTGAATAATCAAGGTGGAAAGGGCAAAAAAAAAAAGGAATTAAACAAACTATTTTTAATTCTTACGTGCTCTACTGTGTAGAA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51607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transcription factor bHLH76-like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CTCCATTCTTCTTCTTCTCTTAACTTATGGCGCTTGCTAAGGAGAGAGCAATATATAGTTCACAGTCTAGTTTTATTCAAGGGATTGATCCTTCTTCGCTCTCTCACTTGTGCTTCAAAGATCATCAGGGTTTTCTTCACGATGAAATATACTCTAATTCGAACGCTTTTGTGTTTGAGGCGTCGAGTTTCCCTCTGCAAGAAGCTCATCCTCTCATCAACTTTAAAGCGAGCGTTGATCATCAGTTGAGGACGTATTCTGCTTCGACGGTTCTGAGCTTCGAGCGGAGTCTCGATTATGGAGAGAATTCTGTGAGCAGTTGGATCGATGCAATGGACGATGAGAACGATGTGATTAGTCATCTTAGCTCTAGGAGTTGTGAGATAAATCGTTTCAAGAATGAAGAAGAGAGAGTTGGGAAGGAGAGAGGATTGAGCAAGAGGGCATTAATGGAATGTGATATGGAAGCTTTAAAAAAGCATTGTGGTAACACTAAGAGGCAAGTCAAGTGTAAGATAAGTTCATCAAAGGATACACAAAGCATTGCAGCAAAGAATCGCAGAGAGAGGATAAGTGAAAGGCTTAAAATTCTACAAGCTCTTATCCCAAATGGCACAAAGGTTGATTTGGTTACAATGCTGGAGAAAGCAATAAGCTATGTGAAATTCCTCCAACTTCAAGTAAAGGTGTTAGCCACTGATGAGCTCTGGCCAGCTCAAGAAGGAAAAGCACCTGAGATTTCTCAAGTGAAGGAAGCCATTGATGCAATCTTATCTTCTCACAGAGGCAAATAAGCTCTTCAAAAACTGAAAATTGAGGGACTAAAATGAAAATAATTTTATATAAAGTGTTGTAGGAGAAGCCAAGACCTGCAGAGGAAGTGGACGGATTTTATTTTTTATTTTTTATT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82816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transcription factor bHLH78-like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CTCATTCTCACTCTTTTTCCTCTGCTCTACTTAATCTCAGAAAACTGAGCTATTATCAGAGGCGGTTTCTAGCTGCAGAGGAATCCATTCCTCTCTCTTTCCTCCTCCTCCTGCAAAACTGCTACTACTTCTACAAAAGCCATATTAGTCAACTTTACCATTCCTTTCTTCTCTGTCATCCACCTCCTTCCCTTTCTTCAAAGCCTACGCTTTCTTCCCTTTTCGCCCCAATTCTCATCC</w:t>
      </w:r>
      <w:r w:rsidRPr="00316CF5">
        <w:rPr>
          <w:rFonts w:ascii="Times New Roman" w:hAnsi="Times New Roman" w:cs="Times New Roman" w:hint="eastAsia"/>
        </w:rPr>
        <w:lastRenderedPageBreak/>
        <w:t>AAAGCTACCTGCTTTAGTTTTTCTTGTCGAGCCCTTTTTATTAAATTCGAATCCGGTTCTTTTACTTTTACACACTTCTTTAAACCTTCTTATCGAGAGCTCCAATTCTGTAAAGGCGAAGACTTTCCCCGACCTCCGTTGGAGACATTCCATGGACCGACTCACCCCCATCACTCCCCTGCCGATGGCGGCCTCGACAGCCATCGCCGGCAATATTTCCAGTTACATAAATAACTCTCTGAGCCTCTTGCCTACAAACTGTTTGATACCATTTCCCACTGATTCCGGATTCACGGAGAGGGCTGCGAGATACTCCTCGTTCAGTTCTGACAACTACAAAGAAGCTCAAGGTAGCATCTTGGACACCGGTAAGCTCTCGAGGGTCTCGAGCAGCCAATCCCTGAAGTCAAAGGAAAATTCGTCTGTGACGGATCTTGGTTCGAGAGCCGGAGAGTGTAATGCCAGGAAGAGGAAGGCAGCGCCGAAGAACAATGCTAAGGTGGCTGAGGAGAGTAATATGAATACAAAGAAATGCGGGTCCGCAGAGACTAGTGATGAAAAGTTTGACTCTCAGCTTAACGAAGTTCGGAATGGTGAGGAAAAGAAGGGGAAGGATAATGGCTCAGAACTCCCAGAGCCTCCCAAAGGCTACATCCACGTCAGGGCAAGAAGAGGCCAGGCCACTGATAGCCATAGCCTTGCTGAAAGGGTTAGAAGAGAGAAGATAAGCCAGAGAATGAAAGCGCTTCAAGATCTTGTGCCAGGTTGCAACAAGATAACTGGTAAAGCCGTCATGCTTGATGAGATAATAAACTATGTGCAGTCATTACAGCGGCAAGTTGAGTTCCTTTCAATGAAGCTGGCCACTCTGAATCCCCGTTTAGACTGCAATTTGGCTAACCTCGTCTCAAAGGAGTCTCTCGTGAACCAAACAAATACTTATTTACCGAGCTCGGTTTACCCCTTTGACAATTCAGCTGCTACATTTCCATCTACACACCAGTCCAACGAGGGAAACCCTCTACATTTTAATGTGATCAAAGGCATGGAAACTCACATCTCTTTGAACCAGGTCAATTATACTCTCTATCAAACTCCATACCTGCAGCCAACTTCCATCGATGTTTTTGGAGCTCCTGCTTCTCTGCTCGGAAATCCTTGGGATGATGATCTTCATAGCATTGTTCAAATGAACCTTGTGCAGAACCAGGAGATTGGATTCACCTCTCAGAACGTTCATGGGCGATTAGCAGCAAACAAGATGAAGGCTGAGCTCTGATTGCGTTTGGTTTCTTTCATAATTGAAGATCTCTTTATATGTATATAGTAATTTCAACTTAAGTGCGCAGATAGAATGAGTAAGCTGACAGTTTTTAGTCATCCCTGAAACATTCATCTGCTCTTTTTTTTTCTCTTCATTAAGTTAATGATTATTTCTAGGAGTCTTGTAAGATCTTCTAATTCTTATGGCAATAGCATCCTGTGATGCAATGGTGTCTGAAAACCACAATTAATATGTAATATGGTTTGTGCGAAAGAAATAAGAGCTATTGAGATTTTTTTTTGTTAATTACCG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80144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NAC transcription factor 25-like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/>
        </w:rPr>
      </w:pPr>
      <w:r w:rsidRPr="00316CF5">
        <w:rPr>
          <w:rFonts w:ascii="Times New Roman" w:hAnsi="Times New Roman" w:cs="Times New Roman" w:hint="eastAsia"/>
        </w:rPr>
        <w:t>TATCTTAAGAGCAGAAGTCAAACAGGTTGTTAATGTTATTAAGATGAAATGTCTCAAAGTTGATTCAATTTGTGTTTTCCCTGAAATTGAGACTTAGATATAAAATTGCACATGAGCTTAAGATATTAGACTTAAAAAAGGAGGCTAAGGGAGAAGAATTTTGCTCATAGCTTCTTCTCCATTATTAGATTCTTCGTCGGAGTGATCATCGGTAACGCAGCTCGTGGAAGAAGATGAACAAGTTGCAGGAATTTGAAGGTTTTCTTCTTCATGCCTCGTGTTCCTTGTCCTCAACTTCATGTTTCTTCTCTTCACAAAGATTTGGCAAACTACCCACTCTTTGCTTGAAGCAAGCAAACTCTGCAACCATGAAAGAGCACAATATTCATGCATGAGTCTGAAGAAAAATCACCATACTATCAGTGATCTAAAAGGGTTATCTTTGTCAAATATTTGATGAACTGCATAATCTTCATAAAAAAAATAGAATATTTTTCTAAGCTATAGTAATTCGCACTTACTTGGGTTGAGCTCTTTAGGAGTTCATTGTTGGATAGGCTAAACTCATGCTTGATCCAATCTGTTTTTGATCCATGAGGTGGCTTCCCTCTGTAAAAGACCATGACTTGTTTCAAACCAACTAATTCTTTGCCTTGAGAAGAAGCCAGGACAGGTTTCTCCTTCCCCAAGGGTTTCCAATAGCCCAATCTTGTTTCTTGGTACGATACTCTCCCTTTCTTCTTCTGACACTTACTCTCCCTAAGATAGAAGAAGTATTTCTCTCCACCAAAGCCACCTAAGTTTATTACAACATAACGACCCAAATGTACTTCAAGAAGGGAATATGTTTTATACAAGAAGTTCAAACAATATGATCAAAATTGAGGCTTTTATACCAATATGCTCACAAAATAACAAAATCTTTCTCGAAGAAACTTACAGGGTAAA</w:t>
      </w:r>
      <w:r w:rsidRPr="00316CF5">
        <w:rPr>
          <w:rFonts w:ascii="Times New Roman" w:hAnsi="Times New Roman" w:cs="Times New Roman" w:hint="eastAsia"/>
        </w:rPr>
        <w:lastRenderedPageBreak/>
        <w:t>TCCCATGGGTTCAGTTTTCCGAGCTCGATCTCGGGAATGATGGCTGCAGGCAAGGGAAAGGAGAAGGCCTTTCTTCTCAGGTACTGAACAACAAGCTCTTCATCAGTAGGGTGGAATCTGAAACCAGGGGGCAGCCTCACCAGACCATGGTTCATAAACTCTTTTCTCTCCATTTCTATCTCCACGAAGTAAAAGACTCCTCTACTTTGTTTCTCCTCAGAGGACACTCCTCGAGGCCCAAATTGGCTACCTCAGTAGAATTCATCATCCATTTTTAAAGGAGCTAAGCGAAGGAAAGACGGTGAACGAAGAAGAGAAGAGGCAAGTAGATGTGAGTTGCATGGGAGAGGGGGAAAGGGGAGGTTCTTTATAAGAAAAGGGCAAGGAGAAAGGTAGAGCTGTGATAGAACGCAATGGCGTGAGCTACACTCAAGTAAAGAAGCCGCTTTCTTTCAATACCCTCTTCTTTTGGCAACTACGGGAGGGTTGTGTGGGATAATTTACGCCAATGCGTGGGAGTTTTTTGCATGAAACTTTTGAAATGTCGCACATGTCATGCTCTTCAAGCTTAGCAGGGTTAGGAAGGAACTTATTTTTTCAGAT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01297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Putative uncharacterized protein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AGGGCCAGGGGCTGCACCGCGCAAAGAAGGTGCTTTCCCTCCGCCGCCCCTTCGCCCCGCCAAGGAACAACTTTACCGCCGCACTGGTCAAAACCCCACGTTTTATATATCAATCCATTCTCTCGGTCCGTAAATTGGACTCCTCAGATTACTCCTTAATGGCCACCGCAGCCGCCGCTGCCTCGCCGGCGACATTCTATGGTGTTAGCCTCCGTTCGTCCACGAAATCTATAACCCACTCTTTCATTCGATCTCACCGCTTTTTCGTCGCTCTAAGTTCCTCCTCCTTTCCGTCTCCATTCACAGAGAGCACTTCTTCTGAGAGATGCCGGAGGGACAGCTGGGCGTACGGCTCCGCTGACCTTGCGGTTGGCTTTCCTTCTTCCCCGCTTTGCGACAAGGAGAATGATATCGCTGTCCAGCTCCCCGAGCTCAAGCGACTACTCGAGACCCTCAAAGCCGCCAAAAAGTCAAGCGGTGGCGGCGGCAGAGGAGGAGGAAGGCGACCAGGGAGTGTGACGCTGGTCGGAACTGGGCCCGGAGACCCGGAGCTACTGACCCTCAAGGCTGTTTGGGCGATTGAGCGGGCCGATCTCATTCTCTACGACCGCCTAGTCTCCAACGACGTGCTGAGTCTAGTTAGAGGGAATGCTAGGCTTCTCTACGTCGGCAAGACTGCTGGGTATCACAGCCGGACGCAGGAGGAGATTCATGAATTGCTGCTTAATTTTGCGGAGGCTGGTGCTAATGTCGTAAGGCTGAAAGGAGGGGATCCTCTGGTGTTTGGTAGAGGTGGAGAGGAGATGGAATTTTTGCAACAACAAGGAATAGAAGTAAAAGTTATTCCAGGGATAACTTCTGCTTCTGGAATAGCAGCAGAGCTTGGGATTCCATTGACACATAGAGGCGTTGCAAATAGCGTTAGATTCTTGACCGGTCACTCGAGGAATGGTGGCACTGATCCCTTATATGTGGCTGAACATGCTGCTGATCCTGAGTCAACTTTGGTCATCTACATGGGTTTGTCCACTCTTCCTGGTCTGGCCTCTAAATTAATGAAGCATGGCTTGTCACCTAAGACTCCTGCTGTAGCTGTAGAGCGAGGGACGACTCCTCAGCAACGAACAGTGTTTGCTGAGTTGGAAAACCT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59163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Glutamyl-tRNA</w:t>
      </w:r>
      <w:proofErr w:type="spellEnd"/>
      <w:r w:rsidRPr="00316CF5">
        <w:rPr>
          <w:rFonts w:ascii="Times New Roman" w:hAnsi="Times New Roman" w:cs="Times New Roman" w:hint="eastAsia"/>
        </w:rPr>
        <w:t xml:space="preserve"> </w:t>
      </w:r>
      <w:proofErr w:type="spellStart"/>
      <w:r w:rsidRPr="00316CF5">
        <w:rPr>
          <w:rFonts w:ascii="Times New Roman" w:hAnsi="Times New Roman" w:cs="Times New Roman" w:hint="eastAsia"/>
        </w:rPr>
        <w:t>reductase</w:t>
      </w:r>
      <w:proofErr w:type="spellEnd"/>
      <w:r w:rsidRPr="00316CF5">
        <w:rPr>
          <w:rFonts w:ascii="Times New Roman" w:hAnsi="Times New Roman" w:cs="Times New Roman" w:hint="eastAsia"/>
        </w:rPr>
        <w:t xml:space="preserve"> 2-like </w:t>
      </w:r>
      <w:proofErr w:type="spellStart"/>
      <w:r w:rsidRPr="00316CF5">
        <w:rPr>
          <w:rFonts w:ascii="Times New Roman" w:hAnsi="Times New Roman" w:cs="Times New Roman" w:hint="eastAsia"/>
        </w:rPr>
        <w:t>isoform</w:t>
      </w:r>
      <w:proofErr w:type="spellEnd"/>
      <w:r w:rsidRPr="00316CF5">
        <w:rPr>
          <w:rFonts w:ascii="Times New Roman" w:hAnsi="Times New Roman" w:cs="Times New Roman" w:hint="eastAsia"/>
        </w:rPr>
        <w:t xml:space="preserve"> X2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GCGGGGTGAGACCCAAATTCTCAAATATCATCTTCACCACGCGCCCAACGATGCGCTATATTTTTATAATTCCCGGCGTGTGGTTCCCACCTCCACCCACCCACCCACCGGCCACCGCACGTTTTCGGTCGCCTGTACGAGTATACGACCTAGCTAATGTCAGCTTCCTGCCTGCTCCATTACTAAGAAGTTTGATGTCTTCAGCTATATAAAGATCTCTCTTTTATCTCCGCCAAAAGTTCCCCATAGGGGCGGAATAGAGAGGAAAGACGACCGGCGGCAAGCGGCAGACTGGAAAAAGAGAAAGATCAAGTCTCTTTTTCTCTTTCTCTCTTCCTATCCCTCATATATCGCAGAAACCTTGATCTCCTCGGAGCCGGCGGCTGCAGTTTCTGATCTGTCCCATGGCTGTTTCGTCGACCACGGCCTTCGCGGCCTCTCTCGCGATCACGAAGCCTGATTACTTAATGTTTCTCAGGAGGCCGGCTGGAGACTTCGGAATACGAAGCATTTCGTTGCCGACAAGGAGCCGGAGATTAAGCAGATTTGGGGCTAGATGCGAGGCGGTGACGGATATTGGTGTGAAG</w:t>
      </w:r>
      <w:r w:rsidRPr="00316CF5">
        <w:rPr>
          <w:rFonts w:ascii="Times New Roman" w:hAnsi="Times New Roman" w:cs="Times New Roman" w:hint="eastAsia"/>
        </w:rPr>
        <w:lastRenderedPageBreak/>
        <w:t>AACGCTTCCGAATCTAGGGCTTCAAGTATCTCCGCGCTCGAGCAGTTCAAGGCCCTCGGCACTGATCGATATATGAAGGAAAGGAGTAGCATTGCTGTTATAGGACTTAGCGTTCATACTGCGCCCGTGGAGATGCGAGAAAAGCTTGCTGTTCCTGAGGCTCAGTGGTCCCGTGCCATTGGAGAGCTATGCAACCTTAACCATATTGAGGAAGCTGCTGTTCTCAGCACCTGCAACCGAATGGAGATCTATGTGGTCGCTCTATCTTGGAACCGCGGAATCAGAGAAGTGATGGAGTGGATGTCAAAGACAAGTGGGATTCCTGTTTCAGAGCTCAGAGATCATCTCTTTATGCTGCGTGATAGTGATGCTACAAAACATCTGTTTGAAGTTGCAGCTGGCCTTGATTCTCTTGTCTTAGGCGAGGGCCAAATCCTCGCTCAAGTAAAGCAAGTTGTTAAGATTGCCCAGTCAAGTGGAGGACTGGGGAAGAACATTGACAGGCTTTTCAAGGATGCGATCTCCACTGGGAAGAAAGTTCGCACCGAGACTAACATTTCTTCCGGCGCAGTCTCTGTGAGCTCGGCCGCCGTGGAACTGGCTTTAATGAAGCTTCCAGCTTCCCATGCCTTATCTGCCAGAATGCTTCTGATTGGTGCTGGCAAGATGGGGAAGCTTGTGATCAAACACCTAGCTGCTAAAGGTTGCAGAAGAATCATAGTCGTTAACCCTTCGGCGGCGAAGGTCGATGCTATTCGCGAGGAACTGGAAGATATTGAGATAATCTACAGGCCTCTTGCTGAAATGTTCTCCTCTGCAGCGGAAGCCGATGTTGTTTTCACCAGCACTGCGTCCGAGACGCCATTATTCTTGAAAGAACACGTCGAAAGCCTTCCTCCTGTGAGCGAAAGCGTCGGCGGATTCAGACTCTTTGTTGATATATCTGTGCCCAGGAACGTAGGTTCATGCGTTTCTGATGTCAAAACCGCACGGCTATACAATGTTGATGACCTGAGAGAGGTGGTGGAAGCCAACAAGGAAGACAGATTGAGGAAGGCGATGGAAGCCCAAGCCATAATCACACAAGAGTTGAGGAGTTTCGAGGCGTGGAGGGACTCGCTGGAGACCGTACCGACGATCAAGAAGCTGAGGTCCTACGCCGAGAGAATCAAAACCGCGGAACTCGAGAAATGCATGCAGAAGATGGGCGAAGATGTTTTGACGAAGAAGGTGAGGAGAGCTGTGGAAGATCTCGCCAGCGGCATCGTGAACAAGCTTCTGCACGGTCCGCTGCAGCACCTGCGATGCGATGGCACCGATAGCAGAACTCTCGATGAGACGCTGGAGAACATGCATGCGCTGAACAGGATGTTCAGTCTTGATACAGAAAAAGCCATCTTGGAGCAAAAAATCAAAGCGAAGGTGGAGAAAGTTCAGAGCTGAACAAACTGATGAAAGAAC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9225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Chlorophyll a-b binding protein 13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TTGGAGATTCTCCAAATCCTTCTCCGCATTCTCATTGGTCCAGAAACAAACACAGCAATCTCAGTGCATACCTCTCACTCCACTCACCAAGTCCTTAAACTACCACTCTCACCGCCACCTGATAGAAACACAATCACAATTTCTCCACAACTTTGAAGGAAAAAGAATCACAATTCAAAGAGGGTAATTCAGCCACAGAGTCTGATGGCAGCCACCATCATCAAGCCAACTCCATTCCTTGGTCAGGCTCGATCGTCTTCATCCGCCATCAACCCTCTCAGGGATGGCCTGCAAATGGGAAATGGAAAGTTCAGAATGGGGAATGAGCTGTGGTATGGGCCTGACAGAGTGAAATACTTGGGACCTTTTTCTGCCCAGACACCATCATACCTTAATGGAGAATTCCCCGGGGATTATGGTTGGGACACCGCAGGGCTGTCGGCTGACCCTGAGGCATTTGCCAAAAACCGTGCTCTTGAGGTAATCCATGGGCGATGGGCAATGCTTGGAGCTCTCGGATGCATAACTCCTGAAGTTCTGGAGAAGTGGTTGAGAGTTGATTTCAAGGAGCCAGTTTGGTTCAAGGCTGGCTCCCAAATCTTCAGCGAAGGAGGCCTGGATTACCTCGGCAACCCCAACCTCGTCCATGCACAGAGCATCCTTGCTGTTCTCGGCTTTCAGGTAGTCCTCATGGGACTTGTTGAGGGCTACCGCATCAATGGCTTGGATGGAGTTGGAGAGGGCAACGATCTCTACCCCGGTGGCACCTACTTTGACCCCCTCGGCCTTGCTGACGATCCTCCAACATTTGCAGAGCTGAAGGTGAAGGAGATTAAGAATGGCCGGCTTGCAATGTTCTCCATGTTCGGTTTCTTCGTTCAGGCCATTGTTACAGGGAAAGGACCGTTGGAGAACCTCTTAGACCATCTGGATAACCCTGTGGCTAACAATGCATGGGCTTATGCCACCAAATTTGTGCCTGGCTCTTAATTA</w:t>
      </w:r>
      <w:r w:rsidRPr="00316CF5">
        <w:rPr>
          <w:rFonts w:ascii="Times New Roman" w:hAnsi="Times New Roman" w:cs="Times New Roman" w:hint="eastAsia"/>
        </w:rPr>
        <w:lastRenderedPageBreak/>
        <w:t>ACAGAAGGTTTTCTGGAGCTCTTGTGGATTGTTATGTCCAAGCTTTGGAAATTGAAATTGTACTGTGAATTATGCTTATGATGAATCAATGATGATTTTCATTTCTTTGCTTGGATGTGGTTATTTTTTTGTTTTAATTTCTTTCACTTAAGAAATTTGAATTTCAAAGACTTTAGATGA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40965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Chlorophyll a/b-binding protein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CCTCTCAGGCCAAACTATCAAATTTACATGGACGATATAAATAAAACAGTTCAGAAGAACCATTAGTTAGCAGGCCCGAGTCAATTAAGTCTACATTCAACTCCTCACTTTCCGGGCACAAAGTTGGTGGCATATGCCCAAGCGTTGTTGTTCACCGGGTCAGCAAGGTGGTCGGCCAGGTTCTCCAGAGGTCCCTTGCCGGTAACGATGGCTTGGACGAAGAAACCGAACATAGAGAACATGGCGAGTCTACCGTTCTTGAGCTCCTTCACCTTGAGCTCAGCAAAGGCCTCTGGGTCATCGGCCAAGCCCAGAGGGTCGAAGCTGTTGCCTGGGTAGAGTGGGTCAGTGATCTCGCCTAAAGGTCCTCCTCCAATACGATAGCCCTCAACAGCTCCCATGAGAACAACTTGAACAGCCCAGATAGCCAGAATGCTCTGAGCGTGGATCAAGTTCGGGTTGCCTAAATAATCCAACCCACCCTCGCTGAAGATCTGAGACCCGGCCTTGAACCACACTGCCTCACCGAACTTGACGCCATTGCGAGCCAAAAGCTCTGGGAACACACAACCGAGTGCACCCAACATAGCCCACCGTGAGTGGATTACCTCCAGCTCCCGATTCTTAGCGAAGGTCTCTGGGTCGGCTGACAAGCCGGCAGTGTCCCACCCGTAATCGCCTGGGAACTCGCCGGTAAGATAGGAAGGTGGCTCGCCGGAGAACGGGCCGAGATACTTTACACGATCCGGCCCATACCATGGGCTGCTAGTTGAGGGACGGAGCTTACCTGCTGTAGTGCGGGGCCTGCCCGATGTAGTCTTACCCTGCATGGTGATGCGGCCCTCGCCAAAGATGACAGCGGTAGAGGGGGAGACTTTGACGGCTTTACCGGTGAGGGAAGGGGATGAGAGCGCCATTGTGGCTGCGGTGGCTGCCATTGTTGGTGTTGGAAGTAGTAG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01481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RuBisCO</w:t>
      </w:r>
      <w:proofErr w:type="spellEnd"/>
      <w:r w:rsidRPr="00316CF5">
        <w:rPr>
          <w:rFonts w:ascii="Times New Roman" w:hAnsi="Times New Roman" w:cs="Times New Roman" w:hint="eastAsia"/>
        </w:rPr>
        <w:t xml:space="preserve"> large subunit-binding protein subunit bet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AATTACAAATGCAAGGGATTTGATCAATGTCCTGGAGGATGCAATTAGAGGGGGATATCCTATCATCATAGTTGCAGAAGACATTGAACAGGAAGCTCTGGCAACTCTTGTTGTAAATAAGCTAAGAGGTGCTTTGAAGATTGCTGCTCTAAAAGCTCCTGGATTTGGAGAGCGCAAAAGTCAATACCTTGATGATATTGCAATCCTTACTGGAGCAACTGTCATCAGAGATGAGGTTGGCCTTACACTGGATAAAGCTGAAAAAGAGGTGTTGGGTACTGCTTCCAAAGTTGTGTTAACCAAAGATTCAACCACCTTAGTAGGTGATGGAAGTACACAGGAAGCAGTAAATAAGCGAGTTGCACAAATTAGAAACTTGATTGAGGTAGCTGAGCAGGATTATGAGAAAGAGAAACTGAATGAGAGGATTGCAAAGCTCTCTGGTGGTGTTGCCGTCATTCAGGTTGGAGCACAAACAGAGACAGAGCTCAAAGAGAAGAAGCTGAGAGTGGAAGATGCACTGAATGCGACAAAGGCTGCAGTTGAGGAAGGTATTGTTGTTGGTGGCGGCTGTACCCTACTGAGGCTGGCTTCAAAGGTTGATGCCATTAAGGAAACTCTTGAAAATGAAGAGCAGAAGATTGGAGCAGATATTGTCAGGAGAGCTCTAAGCTATCCTCTTAAATTGATTGCAAAAAATGCAGGTGTGAATGGAAGCGTTGTGATTGAGAAGGTGCTTTCCAGCGACAATCCCAAGTATGGCTACAATGCAGCTACAGGAAAATATGAGGATTTAATGGCTGCAGGA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39290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>] Chlorophyll a-b binding protein CP26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GACATCGTCTCCGACCACGCTCACTCCACATCCCATCTTCTGGCGGAAATTCTTCCGATCAATGGCTTCCCTTGCCGCTGCAGCTCCAGCCGCCCTCGGCCTTTCCGAGATGTTTGGCGTCTCGCTTGGCTCAATCGCCACCGTTCGTTCTGCTGCTCCGCCTTCTTCCTCGGCTGTCGGCTCTAAGATTGTCGCTCTCTTCTCTAAGAAAGCTCCGGCCAAGTCAAAGGCCGCCGCCGCCGCCGACTCCCCCATCAGTGAAGAACTGGCCAAGTGGTACGGTCCTGATAGGAGGATCTTCTTGCCGGAGGGGCTGCTTGATCGATCGGACGTACCGGAATACCTCACCGG</w:t>
      </w:r>
      <w:r w:rsidRPr="00316CF5">
        <w:rPr>
          <w:rFonts w:ascii="Times New Roman" w:hAnsi="Times New Roman" w:cs="Times New Roman" w:hint="eastAsia"/>
        </w:rPr>
        <w:lastRenderedPageBreak/>
        <w:t>AGAAGTGCCTGGAGACTATGGCTATGATCCCTTTGGTTTGAGCAAGAAACCAGCTGACTTTGCCAAATACCAAGCCTTTGAACTTATCCACGCAAGATGGGCAATGCTTGGAGCTGCTGGCTTCATCATCCCAGAGGCCTTCAACAAATTCGGAGCAAATTGTGGCCCAGAAGCCGTATGGTTCAAGACTGGAGCTCTCCTGCTTGATGGCAACACATTGAACTACTTTGGCAAGAACATTCCCATCAACCTCGTCCTCGCCGTGGCAGCCGAAGTCATCCTCGTCGGCGGAGCAGAGTACTACAGAATCACCAATGGCCTGAATCTGGAAGACAAACTTCACCCAGGTGGACCGTTTGATCCTCTCGGCTTAGCCAACGATCCAGACCAGGCGGCGCTGCTCAAAGTGAAGGAGATCAAGAACGGGCGGCTCGCCATGTTTGCTATGCTCGGATTCTTCCTTCAGGCTTATGTCACCGGCGAAGGGCCGGTCGAGAACCTCGCAAAGCATCTCAGTGATCCTTTCGGCAATAACTTGCTCACTGTTATTTCTGGCACTGCTGAGAGAGCTCCTACTCTGTAGTTT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00760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Pleiotropic</w:t>
      </w:r>
      <w:proofErr w:type="spellEnd"/>
      <w:r w:rsidRPr="00316CF5">
        <w:rPr>
          <w:rFonts w:ascii="Times New Roman" w:hAnsi="Times New Roman" w:cs="Times New Roman" w:hint="eastAsia"/>
        </w:rPr>
        <w:t xml:space="preserve"> drug resistance protein 12-like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CTCCATGATGAGTTTTCAATGGACGGCCGCAAAGTTCTGTTGGTTTTATTTCATATCTTTCTTCTCCTTCCTCTACTTCACCTACTACGGGATGATGACCGTGTCGATCTCGCCGAATCATCAAGTTGCTGCCATCTTCGCCGCGACATTTTATTCGCTCTTCAACCTTTTCTCCGGCTTTTTCATTCCAAAACCCAAAATTCCCAAATGGTGGATCTGGTATTACTGGCTTTGCCCAGTGGCGTGGACGGTTTACGGGCTAATAACGACCCAATATGGTGATTTGGATCACCAAATCCGTGTTCCTGGGCTGGGTCAACAATCAATTAAAACTTATGTTAAAGATCACTATGGTTATCACACTGACTTCATGCCTGTTGTGGCTGTTGTGTTGGTTGGTTTTTGTGTGTTCTTTGCCTTCACCTTTGCCTTCTGCATCAGGACATTAAACTTCCAGCAGAGGTAAAAGCCAGAGATGTAGAGATCATTCTATATATTTTATATGTTTCCAGTTGGAATTTTGTATACTCTCAAGTATTTTTTTTTCTTTTTTTAATTTCCTGTAAATATTCATATAGAACGAAG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10275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</w:t>
      </w:r>
      <w:proofErr w:type="spellStart"/>
      <w:r w:rsidRPr="00316CF5">
        <w:rPr>
          <w:rFonts w:ascii="Times New Roman" w:hAnsi="Times New Roman" w:cs="Times New Roman" w:hint="eastAsia"/>
        </w:rPr>
        <w:t>Photosystem</w:t>
      </w:r>
      <w:proofErr w:type="spellEnd"/>
      <w:r w:rsidRPr="00316CF5">
        <w:rPr>
          <w:rFonts w:ascii="Times New Roman" w:hAnsi="Times New Roman" w:cs="Times New Roman" w:hint="eastAsia"/>
        </w:rPr>
        <w:t xml:space="preserve"> II 10 </w:t>
      </w:r>
      <w:proofErr w:type="spellStart"/>
      <w:r w:rsidRPr="00316CF5">
        <w:rPr>
          <w:rFonts w:ascii="Times New Roman" w:hAnsi="Times New Roman" w:cs="Times New Roman" w:hint="eastAsia"/>
        </w:rPr>
        <w:t>kDa</w:t>
      </w:r>
      <w:proofErr w:type="spellEnd"/>
      <w:r w:rsidRPr="00316CF5">
        <w:rPr>
          <w:rFonts w:ascii="Times New Roman" w:hAnsi="Times New Roman" w:cs="Times New Roman" w:hint="eastAsia"/>
        </w:rPr>
        <w:t xml:space="preserve"> </w:t>
      </w:r>
      <w:proofErr w:type="spellStart"/>
      <w:r w:rsidRPr="00316CF5">
        <w:rPr>
          <w:rFonts w:ascii="Times New Roman" w:hAnsi="Times New Roman" w:cs="Times New Roman" w:hint="eastAsia"/>
        </w:rPr>
        <w:t>phosphoprotein</w:t>
      </w:r>
      <w:proofErr w:type="spellEnd"/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>TTGTAAACCACGATCGAATCTATGGAAGCATTGGTTTATATATTCCTCTTAGTTTCGACTTTAGGGATAATTTTTTTCGCTATCTTTTTTCGAGAACCACCTAAAGTTCCAACTAAAAAAATGAAATGATTTTTCATTATTTCCATTGAAGTAATGAGCCCCCATATTAATATTGGAGCTCATTACTTCAACTAGTCCCCATGTTCTTCGAAGGGATCTCTTAATTTTTGAGAGGGTTGCCCAAAAGCGGTATATAAGGCATACCCAGTAAAGCTTACAAGTAAACCGGATATGGAGATGGCGACTAGGGTTGCTGTTTCCATTTTTCGATAATTTCAAGATCACAAAGGATCACGATAATGTTGTTTATTTACAACTACAACGGAATGGTATACAAAGTCAACAGATTTAAACCCATGATGAAAGAGGATTTATGGCTACAAAAACCGTTGAGAGTAGTTCTAGATCTGGGCCAAGATCAACTGGCGTAGGGAGTTTATTGAAACCATTGAATTCGGAATATGGAAAAGTAGCTCCAGGGTGGGGGACTACACCACTTATGGGAGTTGCAATGGCTCTATTTGCAATATTTCTATCTATTATTTTAGAAATTTATAATTCATCTGTTTTACTGGATGGAATTTCAATTAATTAGTTCATAAAAACTAGTAAGTCCTAGCAAAAAGATTATTTTACTTATACTTACTTAATGCTTAAGATACTGAATACTTCAACTTAAGATTACCTAAGACTTGGATTTATAGACCATTCTGGTAGTTCGATCGTGAAATTTATTTGTTTCGATATTTCATTTCCGGAATATGAGCGTGTGACTTGTTATAATTGATCCTATTGATAATACAGAGAATGGACCTGTCATCTCTATCAAGATGATTCTACCTCGTCAGATATTTATTCTAGTCTCTGGAGCACGGACTATATAGAATAGATCAAGAAAAGAAATAGTTGAACTATGATTCATACCTATTATTCAGACCTCGCAACCGGATTAAAAAAAAAATGGAAATAGGGAAATAGGTCTTTTCTAAATCAAAC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 w:hint="eastAsia"/>
        </w:rPr>
      </w:pPr>
      <w:r w:rsidRPr="00316CF5">
        <w:rPr>
          <w:rFonts w:ascii="Times New Roman" w:hAnsi="Times New Roman" w:cs="Times New Roman" w:hint="eastAsia"/>
        </w:rPr>
        <w:t xml:space="preserve">&gt;c111436_g1 [organism= </w:t>
      </w:r>
      <w:r w:rsidRPr="00316CF5">
        <w:rPr>
          <w:rFonts w:ascii="Times New Roman" w:hAnsi="Times New Roman" w:cs="Times New Roman" w:hint="eastAsia"/>
          <w:i/>
        </w:rPr>
        <w:t xml:space="preserve">Cymbidium </w:t>
      </w:r>
      <w:proofErr w:type="spellStart"/>
      <w:r w:rsidRPr="00316CF5">
        <w:rPr>
          <w:rFonts w:ascii="Times New Roman" w:hAnsi="Times New Roman" w:cs="Times New Roman" w:hint="eastAsia"/>
          <w:i/>
        </w:rPr>
        <w:t>longibracteatum</w:t>
      </w:r>
      <w:proofErr w:type="spellEnd"/>
      <w:r w:rsidRPr="00316CF5">
        <w:rPr>
          <w:rFonts w:ascii="Times New Roman" w:hAnsi="Times New Roman" w:cs="Times New Roman" w:hint="eastAsia"/>
        </w:rPr>
        <w:t xml:space="preserve">] Alcohol </w:t>
      </w:r>
      <w:proofErr w:type="spellStart"/>
      <w:r w:rsidRPr="00316CF5">
        <w:rPr>
          <w:rFonts w:ascii="Times New Roman" w:hAnsi="Times New Roman" w:cs="Times New Roman" w:hint="eastAsia"/>
        </w:rPr>
        <w:t>dehydrogenase</w:t>
      </w:r>
      <w:proofErr w:type="spellEnd"/>
      <w:r w:rsidRPr="00316CF5">
        <w:rPr>
          <w:rFonts w:ascii="Times New Roman" w:hAnsi="Times New Roman" w:cs="Times New Roman" w:hint="eastAsia"/>
        </w:rPr>
        <w:t xml:space="preserve"> 1</w:t>
      </w:r>
    </w:p>
    <w:p w:rsidR="00316CF5" w:rsidRPr="00316CF5" w:rsidRDefault="00316CF5" w:rsidP="00316CF5">
      <w:pPr>
        <w:pStyle w:val="a5"/>
        <w:rPr>
          <w:rFonts w:ascii="Times New Roman" w:hAnsi="Times New Roman" w:cs="Times New Roman"/>
        </w:rPr>
      </w:pPr>
      <w:r w:rsidRPr="00316CF5">
        <w:rPr>
          <w:rFonts w:ascii="Times New Roman" w:hAnsi="Times New Roman" w:cs="Times New Roman" w:hint="eastAsia"/>
        </w:rPr>
        <w:t>GGCACGTGGTTTCGTCTCCGTAGAACCCGTCGCTTGAGAAAACAACAGCTAAGAGAAAACGACAGGATTCAGATCTTCACTTTCAAATTATAAATTTCTCACAGCGCCTAATGATCT</w:t>
      </w:r>
      <w:r w:rsidRPr="00316CF5">
        <w:rPr>
          <w:rFonts w:ascii="Times New Roman" w:hAnsi="Times New Roman" w:cs="Times New Roman" w:hint="eastAsia"/>
        </w:rPr>
        <w:lastRenderedPageBreak/>
        <w:t>CTTCATTCTACAACAGTTCTTGCAATTTTTGTTTTTCTATTTTGAAGAATCGTTTGATTGTGTTTTGAGCTGCAATGGCGAGCACTGCGAGCAATCCGATCATCTGCAATGCGGCGATTGCATGGGAGGCGGGTAAGCCGCTGGTGATCGAGAAAGTGGAAGTGGCGCCGCCCAAAGCGATGGAGGTTAGGGTTAAGATCAAGTACACCTCGCTTTGCCACACCGATCTTTATTTCTGGGAGGCTAAGGACCAGACTCCCTTATTTCCACGCATTTTCGGCCATGAAGCTGCAGGGATTGTTGAAAGTGTTGGTGAGGGT</w:t>
      </w:r>
    </w:p>
    <w:p w:rsidR="005A7E3B" w:rsidRPr="003D474C" w:rsidRDefault="005A7E3B">
      <w:pPr>
        <w:rPr>
          <w:lang w:val="fr-FR"/>
        </w:rPr>
      </w:pPr>
    </w:p>
    <w:sectPr w:rsidR="005A7E3B" w:rsidRPr="003D474C" w:rsidSect="005A7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74C" w:rsidRDefault="003D474C" w:rsidP="003D474C">
      <w:r>
        <w:separator/>
      </w:r>
    </w:p>
  </w:endnote>
  <w:endnote w:type="continuationSeparator" w:id="0">
    <w:p w:rsidR="003D474C" w:rsidRDefault="003D474C" w:rsidP="003D47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74C" w:rsidRDefault="003D474C" w:rsidP="003D474C">
      <w:r>
        <w:separator/>
      </w:r>
    </w:p>
  </w:footnote>
  <w:footnote w:type="continuationSeparator" w:id="0">
    <w:p w:rsidR="003D474C" w:rsidRDefault="003D474C" w:rsidP="003D47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474C"/>
    <w:rsid w:val="00316CF5"/>
    <w:rsid w:val="003D474C"/>
    <w:rsid w:val="005A7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74C"/>
    <w:pPr>
      <w:widowControl w:val="0"/>
    </w:pPr>
    <w:rPr>
      <w:rFonts w:ascii="Calibri" w:eastAsia="Calibri" w:hAnsi="Calibri" w:cs="Calibri"/>
      <w:color w:val="000000"/>
      <w:szCs w:val="21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4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3D47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474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3D474C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316CF5"/>
    <w:pPr>
      <w:jc w:val="both"/>
    </w:pPr>
    <w:rPr>
      <w:rFonts w:ascii="宋体" w:eastAsia="宋体" w:hAnsi="Courier New" w:cs="Courier New"/>
      <w:color w:val="auto"/>
      <w:lang w:eastAsia="zh-CN"/>
    </w:rPr>
  </w:style>
  <w:style w:type="character" w:customStyle="1" w:styleId="Char1">
    <w:name w:val="纯文本 Char"/>
    <w:basedOn w:val="a0"/>
    <w:link w:val="a5"/>
    <w:uiPriority w:val="99"/>
    <w:rsid w:val="00316CF5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854</Words>
  <Characters>21968</Characters>
  <Application>Microsoft Office Word</Application>
  <DocSecurity>0</DocSecurity>
  <Lines>183</Lines>
  <Paragraphs>51</Paragraphs>
  <ScaleCrop>false</ScaleCrop>
  <Company/>
  <LinksUpToDate>false</LinksUpToDate>
  <CharactersWithSpaces>25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3</cp:revision>
  <dcterms:created xsi:type="dcterms:W3CDTF">2018-06-19T14:02:00Z</dcterms:created>
  <dcterms:modified xsi:type="dcterms:W3CDTF">2018-06-19T14:05:00Z</dcterms:modified>
</cp:coreProperties>
</file>